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82380" w14:textId="1056B4D8" w:rsidR="0006632D" w:rsidRDefault="0006632D" w:rsidP="00C01A6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33"/>
        <w:gridCol w:w="905"/>
        <w:gridCol w:w="672"/>
        <w:gridCol w:w="716"/>
        <w:gridCol w:w="739"/>
        <w:gridCol w:w="633"/>
        <w:gridCol w:w="905"/>
      </w:tblGrid>
      <w:tr w:rsidR="0008004A" w:rsidRPr="0008004A" w14:paraId="1F8D75DC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3D6F72A" w14:textId="77777777" w:rsidR="0008004A" w:rsidRPr="009833DF" w:rsidRDefault="0008004A" w:rsidP="0008004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9833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nel </w:t>
            </w:r>
          </w:p>
        </w:tc>
        <w:tc>
          <w:tcPr>
            <w:tcW w:w="0" w:type="auto"/>
            <w:gridSpan w:val="5"/>
            <w:hideMark/>
          </w:tcPr>
          <w:p w14:paraId="18D4FDEC" w14:textId="77777777" w:rsidR="0008004A" w:rsidRPr="0008004A" w:rsidRDefault="0008004A" w:rsidP="000800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3E1DFD5C" w14:textId="77777777" w:rsidR="0008004A" w:rsidRPr="0008004A" w:rsidRDefault="0008004A" w:rsidP="000800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08004A" w:rsidRPr="0008004A" w14:paraId="45ABF18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EF3EAF" w14:textId="77777777" w:rsidR="0008004A" w:rsidRPr="0008004A" w:rsidRDefault="0008004A" w:rsidP="0008004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44772C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6E9CA447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0A573B12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4F81DE01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442EBC9B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500663E5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20331D03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63ECC73E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0DA4767C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7962282B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08004A" w14:paraId="772A6024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5CD3AD" w14:textId="5F3CE442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343190AE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6C882E5D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F6786BE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1A902A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4BD7ECD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35A650C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4875783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5D92EB3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68559CA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766A08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0435EA" w:rsidRPr="0008004A" w14:paraId="7955B76D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B74F3F" w14:textId="297D5227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2667FBA1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7E2D1DDC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23DF80F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5063BAA1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1CFB9B17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7B798AB5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00CB3B4B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0FAE5157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D7326B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35A0EA9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</w:t>
            </w:r>
          </w:p>
        </w:tc>
      </w:tr>
      <w:tr w:rsidR="000435EA" w:rsidRPr="0008004A" w14:paraId="3189D95F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ADB10" w14:textId="7A0B9A3F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6662E86D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7B7B81D9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4C31636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DBE82B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0A87CD8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4ACA3B5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4B526BE4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3401DF0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46D5B0D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0EECE7E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0435EA" w:rsidRPr="0008004A" w14:paraId="7836E77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64D16E" w14:textId="0F444CB2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06C31A1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5CDAA5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3E0DBE3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30469381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E9581B3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689D6E97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AA88A6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2ED221F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4E6E533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797AD47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  <w:tr w:rsidR="000435EA" w:rsidRPr="0008004A" w14:paraId="1DCDE8C9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5AF6FA" w14:textId="6C16F15D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55C1D5EC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838976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E141324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632F410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6DF0B4E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0" w:type="auto"/>
            <w:noWrap/>
            <w:hideMark/>
          </w:tcPr>
          <w:p w14:paraId="55C16DAD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7899647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FB0AC5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7D01737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751766C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0435EA" w:rsidRPr="0008004A" w14:paraId="1E81051B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68256E" w14:textId="0B60E165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5970F8E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5E0A81A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541BB5A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615DD41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FD5E8EB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5C556532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53182999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6100A4C7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70BE4A1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4F2D78D3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0435EA" w:rsidRPr="0008004A" w14:paraId="7AC630C5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AD971A" w14:textId="6A2A49E7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5C8AA66C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E1F5F3D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495977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9E107E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68F7ED1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0A4EBD6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09C6026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0C56C9F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788DCF94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361675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</w:tr>
      <w:tr w:rsidR="000435EA" w:rsidRPr="0008004A" w14:paraId="3CF8CEE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49F060" w14:textId="14FEA40D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4F9761A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7D890D4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0DCFCBB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7C7F53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D180E5C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2EEBBA29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24518F7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67F9702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6750F457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7BA9BD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</w:tr>
      <w:tr w:rsidR="000435EA" w:rsidRPr="0008004A" w14:paraId="0314F9AF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2691A5" w14:textId="751E7066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52AE27F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7E40952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0EA62819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175D0C8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67B6F29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70851FE8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3E26090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4364F0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281A8F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033AD549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</w:tr>
      <w:tr w:rsidR="000435EA" w:rsidRPr="0008004A" w14:paraId="4D462243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BB6FD7" w14:textId="2610DBFB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6FBE5D9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7519884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F8CFF2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0F25576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696FB5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934E1D2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4CC7E505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BA9BF5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A1E543C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68923D4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</w:tr>
      <w:tr w:rsidR="000435EA" w:rsidRPr="0008004A" w14:paraId="3DF3A431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9D5123" w14:textId="3387CAE5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2C3E7BA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41AFB5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4A28A5CC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46D6CB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44EF4CC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2B61CBB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1D0AEED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DD3A19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AEA585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B4B2C69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</w:tr>
      <w:tr w:rsidR="000435EA" w:rsidRPr="0008004A" w14:paraId="412DE0A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EEC2F1" w14:textId="685AB1AE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50B97AE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6ACEA93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2AFF08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2AA5C4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2CA3F53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9028FB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24FAEA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25EB1FD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483174A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C5482E2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</w:tr>
      <w:tr w:rsidR="000435EA" w:rsidRPr="0008004A" w14:paraId="3F33743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0F7A1A" w14:textId="32E3CF27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PZ'</w:t>
            </w:r>
          </w:p>
        </w:tc>
        <w:tc>
          <w:tcPr>
            <w:tcW w:w="0" w:type="auto"/>
            <w:noWrap/>
            <w:hideMark/>
          </w:tcPr>
          <w:p w14:paraId="24CBE35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3CDDDE78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6AC7537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1198DB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C5F151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36B95BF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0008E9B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70FA0D87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3E5F944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68988BAE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</w:tr>
      <w:tr w:rsidR="000435EA" w:rsidRPr="0008004A" w14:paraId="176DA26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FE524D" w14:textId="4CD1D0F3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3EA8122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50CDA5F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7C647387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34B105D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0639F66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7</w:t>
            </w:r>
          </w:p>
        </w:tc>
        <w:tc>
          <w:tcPr>
            <w:tcW w:w="0" w:type="auto"/>
            <w:noWrap/>
            <w:hideMark/>
          </w:tcPr>
          <w:p w14:paraId="78AF8DF5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01E5F275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D932F1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42839015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C3B3BB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0435EA" w:rsidRPr="0008004A" w14:paraId="0E5E4632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FC56F5" w14:textId="34F38235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62A0D369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4EDB5E4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50BBA7CC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4A21223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7429668C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7350044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5FC084D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77B4E16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713725B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BAE076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</w:t>
            </w:r>
          </w:p>
        </w:tc>
      </w:tr>
      <w:tr w:rsidR="000435EA" w:rsidRPr="0008004A" w14:paraId="4E7B9EC7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B7AEED" w14:textId="5E644CFA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0EBE8DD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3F555A5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877632B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7243ED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48C80B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0D33FEC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1EC1AE2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743A953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9C398B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6FC75E5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0435EA" w:rsidRPr="0008004A" w14:paraId="7ED5D21B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870A56" w14:textId="549E393C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12A4817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4C07DF17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650650E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3E5B1FDD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8E2289E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273D0C3E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C0B6E0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0D88012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35A0A7C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6F50839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0435EA" w:rsidRPr="0008004A" w14:paraId="1DD2D39C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EA5F4D" w14:textId="76BE615A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1956F2C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37AD769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14AC6491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349AC7F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30F759C1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0" w:type="auto"/>
            <w:noWrap/>
            <w:hideMark/>
          </w:tcPr>
          <w:p w14:paraId="1C3B0BF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2046EE2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0" w:type="auto"/>
            <w:noWrap/>
            <w:hideMark/>
          </w:tcPr>
          <w:p w14:paraId="5C2C2051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0" w:type="auto"/>
            <w:noWrap/>
            <w:hideMark/>
          </w:tcPr>
          <w:p w14:paraId="23E0B9D1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7F453A19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</w:tr>
      <w:tr w:rsidR="000435EA" w:rsidRPr="0008004A" w14:paraId="72E1EE5F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0CCB55" w14:textId="069EA8B9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51E1568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CC1E418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5583F24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657B1A6C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EB192F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D60505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2F628E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88C6BA8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E0ACCEC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F6438B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</w:tr>
      <w:tr w:rsidR="000435EA" w:rsidRPr="0008004A" w14:paraId="491DCF93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829D6F" w14:textId="27CB3FF9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0DDE8CF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2DD2607B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ACC217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042D3A83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562A6A5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343F4329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A00396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75A74FD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2EAF4ED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66F5BB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</w:tr>
    </w:tbl>
    <w:p w14:paraId="77180E91" w14:textId="77777777" w:rsidR="00AD0AA6" w:rsidRDefault="00AD0AA6" w:rsidP="00EF3271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62639657"/>
    </w:p>
    <w:p w14:paraId="2A3C22BF" w14:textId="4912F399" w:rsidR="00BF7C1D" w:rsidRDefault="00EF3271" w:rsidP="00EF32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9 </w:t>
      </w:r>
      <w:r w:rsidR="005E0A33" w:rsidRPr="00B96434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B55C3B" w:rsidRPr="00B964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331B">
        <w:rPr>
          <w:rFonts w:ascii="Times New Roman" w:hAnsi="Times New Roman" w:cs="Times New Roman"/>
          <w:sz w:val="20"/>
          <w:szCs w:val="20"/>
        </w:rPr>
        <w:t>Patient</w:t>
      </w:r>
      <w:r w:rsidR="005E0A33">
        <w:rPr>
          <w:rFonts w:ascii="Times New Roman" w:hAnsi="Times New Roman" w:cs="Times New Roman"/>
          <w:sz w:val="20"/>
          <w:szCs w:val="20"/>
        </w:rPr>
        <w:t xml:space="preserve"> 5 Effect size</w:t>
      </w:r>
      <w:r w:rsidR="00A20095">
        <w:rPr>
          <w:rFonts w:ascii="Times New Roman" w:hAnsi="Times New Roman" w:cs="Times New Roman"/>
          <w:sz w:val="20"/>
          <w:szCs w:val="20"/>
        </w:rPr>
        <w:t xml:space="preserve"> (</w:t>
      </w:r>
      <w:r w:rsidR="00A20095" w:rsidRPr="00F654AC">
        <w:rPr>
          <w:rFonts w:ascii="Times New Roman" w:hAnsi="Times New Roman" w:cs="Times New Roman"/>
          <w:sz w:val="20"/>
          <w:szCs w:val="20"/>
        </w:rPr>
        <w:t xml:space="preserve">Cohen’s </w:t>
      </w:r>
      <w:r w:rsidR="00A20095" w:rsidRPr="00A20095">
        <w:rPr>
          <w:rFonts w:ascii="Times New Roman" w:hAnsi="Times New Roman" w:cs="Times New Roman"/>
          <w:i/>
          <w:sz w:val="20"/>
          <w:szCs w:val="20"/>
        </w:rPr>
        <w:t>d</w:t>
      </w:r>
      <w:r w:rsidR="00A20095" w:rsidRPr="00A20095">
        <w:rPr>
          <w:rFonts w:ascii="Times New Roman" w:hAnsi="Times New Roman" w:cs="Times New Roman"/>
          <w:sz w:val="20"/>
          <w:szCs w:val="20"/>
        </w:rPr>
        <w:t>–values)</w:t>
      </w:r>
      <w:r w:rsidR="005E0A33">
        <w:rPr>
          <w:rFonts w:ascii="Times New Roman" w:hAnsi="Times New Roman" w:cs="Times New Roman"/>
          <w:sz w:val="20"/>
          <w:szCs w:val="20"/>
        </w:rPr>
        <w:t xml:space="preserve"> for all the channels across all the frequency bands for before-during and before-after state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D0AA6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EF3271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5</cp:revision>
  <cp:lastPrinted>2019-07-26T10:59:00Z</cp:lastPrinted>
  <dcterms:created xsi:type="dcterms:W3CDTF">2019-08-27T09:22:00Z</dcterms:created>
  <dcterms:modified xsi:type="dcterms:W3CDTF">2021-01-27T06:26:00Z</dcterms:modified>
</cp:coreProperties>
</file>